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996"/>
        <w:tblW w:w="14318" w:type="dxa"/>
        <w:tblLayout w:type="fixed"/>
        <w:tblLook w:val="04A0" w:firstRow="1" w:lastRow="0" w:firstColumn="1" w:lastColumn="0" w:noHBand="0" w:noVBand="1"/>
      </w:tblPr>
      <w:tblGrid>
        <w:gridCol w:w="2405"/>
        <w:gridCol w:w="1892"/>
        <w:gridCol w:w="2004"/>
        <w:gridCol w:w="2004"/>
        <w:gridCol w:w="2004"/>
        <w:gridCol w:w="2004"/>
        <w:gridCol w:w="2005"/>
      </w:tblGrid>
      <w:tr w:rsidR="008D1E63" w14:paraId="2B80EB50" w14:textId="77777777" w:rsidTr="0043175E">
        <w:trPr>
          <w:trHeight w:val="557"/>
        </w:trPr>
        <w:tc>
          <w:tcPr>
            <w:tcW w:w="2405" w:type="dxa"/>
          </w:tcPr>
          <w:p w14:paraId="09040E60" w14:textId="77777777" w:rsidR="008D1E63" w:rsidRPr="00F75BEE" w:rsidRDefault="008D1E63" w:rsidP="0043175E">
            <w:pPr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Author and date</w:t>
            </w:r>
          </w:p>
        </w:tc>
        <w:tc>
          <w:tcPr>
            <w:tcW w:w="1892" w:type="dxa"/>
          </w:tcPr>
          <w:p w14:paraId="7BA83E2E" w14:textId="77777777" w:rsidR="008D1E63" w:rsidRPr="00F75BEE" w:rsidRDefault="008D1E63" w:rsidP="0043175E">
            <w:pPr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Research design</w:t>
            </w:r>
          </w:p>
        </w:tc>
        <w:tc>
          <w:tcPr>
            <w:tcW w:w="2004" w:type="dxa"/>
          </w:tcPr>
          <w:p w14:paraId="00666B98" w14:textId="77777777" w:rsidR="008D1E63" w:rsidRPr="00F75BEE" w:rsidRDefault="008D1E63" w:rsidP="0043175E">
            <w:pPr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Power calculation conducted for sample size</w:t>
            </w:r>
          </w:p>
        </w:tc>
        <w:tc>
          <w:tcPr>
            <w:tcW w:w="2004" w:type="dxa"/>
          </w:tcPr>
          <w:p w14:paraId="743A4383" w14:textId="77777777" w:rsidR="008D1E63" w:rsidRPr="00F75BEE" w:rsidRDefault="008D1E63" w:rsidP="0043175E">
            <w:pPr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Self-harm ideation and behaviours measure</w:t>
            </w:r>
          </w:p>
        </w:tc>
        <w:tc>
          <w:tcPr>
            <w:tcW w:w="2004" w:type="dxa"/>
          </w:tcPr>
          <w:p w14:paraId="7A3CF99D" w14:textId="77777777" w:rsidR="008D1E63" w:rsidRPr="00F75BEE" w:rsidRDefault="008D1E63" w:rsidP="0043175E">
            <w:pPr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Risk/ protective factor measure</w:t>
            </w:r>
          </w:p>
        </w:tc>
        <w:tc>
          <w:tcPr>
            <w:tcW w:w="2004" w:type="dxa"/>
          </w:tcPr>
          <w:p w14:paraId="10410263" w14:textId="77777777" w:rsidR="008D1E63" w:rsidRPr="00F75BEE" w:rsidRDefault="008D1E63" w:rsidP="0043175E">
            <w:pPr>
              <w:spacing w:after="100"/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 xml:space="preserve">Confounding variables </w:t>
            </w:r>
          </w:p>
          <w:p w14:paraId="2905374E" w14:textId="77777777" w:rsidR="008D1E63" w:rsidRPr="00F75BEE" w:rsidRDefault="008D1E63" w:rsidP="004317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5" w:type="dxa"/>
          </w:tcPr>
          <w:p w14:paraId="48276CAC" w14:textId="77777777" w:rsidR="008D1E63" w:rsidRPr="00F75BEE" w:rsidRDefault="008D1E63" w:rsidP="0043175E">
            <w:pPr>
              <w:spacing w:after="100"/>
              <w:rPr>
                <w:rFonts w:ascii="Times New Roman" w:hAnsi="Times New Roman" w:cs="Times New Roman"/>
                <w:b/>
                <w:bCs/>
              </w:rPr>
            </w:pPr>
            <w:r w:rsidRPr="00F75BEE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</w:tr>
      <w:tr w:rsidR="008D1E63" w:rsidRPr="00834416" w14:paraId="35B63465" w14:textId="77777777" w:rsidTr="0043175E">
        <w:trPr>
          <w:trHeight w:val="1011"/>
        </w:trPr>
        <w:tc>
          <w:tcPr>
            <w:tcW w:w="2405" w:type="dxa"/>
          </w:tcPr>
          <w:p w14:paraId="0BD013F6" w14:textId="77777777" w:rsidR="008D1E63" w:rsidRPr="00346BAB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34416">
              <w:rPr>
                <w:rFonts w:asciiTheme="majorBidi" w:hAnsiTheme="majorBidi" w:cstheme="majorBidi"/>
                <w:sz w:val="21"/>
                <w:szCs w:val="21"/>
              </w:rPr>
              <w:t xml:space="preserve">Del Carpio et al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97]</w:t>
            </w:r>
          </w:p>
        </w:tc>
        <w:tc>
          <w:tcPr>
            <w:tcW w:w="1892" w:type="dxa"/>
          </w:tcPr>
          <w:p w14:paraId="489A8B2D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6BDA09C6" w14:textId="77777777" w:rsidR="008D1E63" w:rsidRPr="00834416" w:rsidRDefault="008D1E63" w:rsidP="0043175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6B5D543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28C32736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61C3FB1D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5" w:type="dxa"/>
          </w:tcPr>
          <w:p w14:paraId="36855FBA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</w:tr>
      <w:tr w:rsidR="008D1E63" w:rsidRPr="00834416" w14:paraId="014C4E19" w14:textId="77777777" w:rsidTr="0043175E">
        <w:trPr>
          <w:trHeight w:val="1011"/>
        </w:trPr>
        <w:tc>
          <w:tcPr>
            <w:tcW w:w="2405" w:type="dxa"/>
          </w:tcPr>
          <w:p w14:paraId="2A04C7A8" w14:textId="77777777" w:rsidR="008D1E63" w:rsidRPr="00346BAB" w:rsidRDefault="008D1E63" w:rsidP="0043175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34416">
              <w:rPr>
                <w:rFonts w:ascii="Times New Roman" w:hAnsi="Times New Roman" w:cs="Times New Roman"/>
                <w:sz w:val="21"/>
                <w:szCs w:val="21"/>
              </w:rPr>
              <w:t>Garc</w:t>
            </w:r>
            <w:r w:rsidRPr="00834416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í</w:t>
            </w:r>
            <w:r w:rsidRPr="00834416">
              <w:rPr>
                <w:rFonts w:ascii="Times New Roman" w:hAnsi="Times New Roman" w:cs="Times New Roman"/>
                <w:sz w:val="21"/>
                <w:szCs w:val="21"/>
              </w:rPr>
              <w:t>a-Neito et 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[166]</w:t>
            </w:r>
          </w:p>
        </w:tc>
        <w:tc>
          <w:tcPr>
            <w:tcW w:w="1892" w:type="dxa"/>
          </w:tcPr>
          <w:p w14:paraId="146C3E04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793EBF5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20CFDAF1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610F0739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894EDFA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247A4240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8D1E63" w:rsidRPr="00834416" w14:paraId="4F4F4265" w14:textId="77777777" w:rsidTr="0043175E">
        <w:trPr>
          <w:trHeight w:val="1011"/>
        </w:trPr>
        <w:tc>
          <w:tcPr>
            <w:tcW w:w="2405" w:type="dxa"/>
          </w:tcPr>
          <w:p w14:paraId="675CB513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34416">
              <w:rPr>
                <w:rFonts w:asciiTheme="majorBidi" w:hAnsiTheme="majorBidi" w:cstheme="majorBidi"/>
                <w:sz w:val="21"/>
                <w:szCs w:val="21"/>
              </w:rPr>
              <w:t xml:space="preserve">Jiang et al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[170]</w:t>
            </w:r>
          </w:p>
          <w:p w14:paraId="6A9B893F" w14:textId="77777777" w:rsidR="008D1E63" w:rsidRPr="00834416" w:rsidRDefault="008D1E63" w:rsidP="0043175E">
            <w:pPr>
              <w:rPr>
                <w:sz w:val="21"/>
                <w:szCs w:val="21"/>
              </w:rPr>
            </w:pPr>
          </w:p>
          <w:p w14:paraId="6BED180A" w14:textId="77777777" w:rsidR="008D1E63" w:rsidRPr="00834416" w:rsidRDefault="008D1E63" w:rsidP="0043175E">
            <w:pPr>
              <w:rPr>
                <w:sz w:val="21"/>
                <w:szCs w:val="21"/>
              </w:rPr>
            </w:pPr>
          </w:p>
          <w:p w14:paraId="01C035E4" w14:textId="77777777" w:rsidR="008D1E63" w:rsidRPr="00834416" w:rsidRDefault="008D1E63" w:rsidP="0043175E">
            <w:pPr>
              <w:rPr>
                <w:sz w:val="21"/>
                <w:szCs w:val="21"/>
              </w:rPr>
            </w:pPr>
          </w:p>
        </w:tc>
        <w:tc>
          <w:tcPr>
            <w:tcW w:w="1892" w:type="dxa"/>
          </w:tcPr>
          <w:p w14:paraId="45E021DA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27F809D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075DE67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4E1E751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5973D65B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5" w:type="dxa"/>
          </w:tcPr>
          <w:p w14:paraId="4BF34949" w14:textId="5D1D1FEE" w:rsidR="008D1E63" w:rsidRPr="00834416" w:rsidRDefault="00BF5041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8D1E63" w:rsidRPr="00834416" w14:paraId="2D61865A" w14:textId="77777777" w:rsidTr="0043175E">
        <w:trPr>
          <w:trHeight w:val="1011"/>
        </w:trPr>
        <w:tc>
          <w:tcPr>
            <w:tcW w:w="2405" w:type="dxa"/>
          </w:tcPr>
          <w:p w14:paraId="2EB30478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34416">
              <w:rPr>
                <w:rFonts w:asciiTheme="majorBidi" w:hAnsiTheme="majorBidi" w:cstheme="majorBidi"/>
                <w:sz w:val="21"/>
                <w:szCs w:val="21"/>
              </w:rPr>
              <w:t>McMahon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171]</w:t>
            </w:r>
          </w:p>
          <w:p w14:paraId="24BF3907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92" w:type="dxa"/>
          </w:tcPr>
          <w:p w14:paraId="56FB7551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07D091FA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77CC65C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8D2AD82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05573842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7E160241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8D1E63" w:rsidRPr="00834416" w14:paraId="1A7B7CC8" w14:textId="77777777" w:rsidTr="0043175E">
        <w:trPr>
          <w:trHeight w:val="1011"/>
        </w:trPr>
        <w:tc>
          <w:tcPr>
            <w:tcW w:w="2405" w:type="dxa"/>
          </w:tcPr>
          <w:p w14:paraId="116C0596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34416">
              <w:rPr>
                <w:rFonts w:asciiTheme="majorBidi" w:hAnsiTheme="majorBidi" w:cstheme="majorBidi"/>
                <w:sz w:val="21"/>
                <w:szCs w:val="21"/>
              </w:rPr>
              <w:t>Madge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99]</w:t>
            </w:r>
          </w:p>
          <w:p w14:paraId="781F0BA1" w14:textId="77777777" w:rsidR="008D1E63" w:rsidRPr="00834416" w:rsidRDefault="008D1E63" w:rsidP="0043175E">
            <w:pPr>
              <w:rPr>
                <w:sz w:val="21"/>
                <w:szCs w:val="21"/>
              </w:rPr>
            </w:pPr>
          </w:p>
          <w:p w14:paraId="5A0E0BE9" w14:textId="77777777" w:rsidR="008D1E63" w:rsidRPr="00834416" w:rsidRDefault="008D1E63" w:rsidP="0043175E">
            <w:pPr>
              <w:rPr>
                <w:sz w:val="21"/>
                <w:szCs w:val="21"/>
              </w:rPr>
            </w:pPr>
          </w:p>
          <w:p w14:paraId="67EBBD30" w14:textId="77777777" w:rsidR="008D1E63" w:rsidRPr="00834416" w:rsidRDefault="008D1E63" w:rsidP="0043175E">
            <w:pPr>
              <w:rPr>
                <w:sz w:val="21"/>
                <w:szCs w:val="21"/>
              </w:rPr>
            </w:pPr>
          </w:p>
        </w:tc>
        <w:tc>
          <w:tcPr>
            <w:tcW w:w="1892" w:type="dxa"/>
          </w:tcPr>
          <w:p w14:paraId="59C5C895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3ACD66C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8AA9BFD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742F1FEF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4EE90AA9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5D4AD287" w14:textId="7095634A" w:rsidR="008D1E63" w:rsidRPr="00834416" w:rsidRDefault="008A229F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8D1E63" w:rsidRPr="00834416" w14:paraId="518574FC" w14:textId="77777777" w:rsidTr="0043175E">
        <w:trPr>
          <w:trHeight w:val="1011"/>
        </w:trPr>
        <w:tc>
          <w:tcPr>
            <w:tcW w:w="2405" w:type="dxa"/>
          </w:tcPr>
          <w:p w14:paraId="0E6EC22D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34416">
              <w:rPr>
                <w:rFonts w:asciiTheme="majorBidi" w:hAnsiTheme="majorBidi" w:cstheme="majorBidi"/>
                <w:sz w:val="21"/>
                <w:szCs w:val="21"/>
              </w:rPr>
              <w:t>O’Conn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or et al. [24]</w:t>
            </w:r>
          </w:p>
          <w:p w14:paraId="4A1BF0B2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CEDA6EB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892" w:type="dxa"/>
          </w:tcPr>
          <w:p w14:paraId="34295F70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23F0BE7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7B869F2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38C53844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4" w:type="dxa"/>
          </w:tcPr>
          <w:p w14:paraId="010C49E5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2005" w:type="dxa"/>
          </w:tcPr>
          <w:p w14:paraId="4F7B8AB7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8D1E63" w:rsidRPr="00834416" w14:paraId="672A9D0F" w14:textId="77777777" w:rsidTr="0043175E">
        <w:trPr>
          <w:trHeight w:val="1011"/>
        </w:trPr>
        <w:tc>
          <w:tcPr>
            <w:tcW w:w="2405" w:type="dxa"/>
          </w:tcPr>
          <w:p w14:paraId="07E5B913" w14:textId="77777777" w:rsidR="008D1E63" w:rsidRPr="00834416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14FD">
              <w:rPr>
                <w:rFonts w:asciiTheme="majorBidi" w:hAnsiTheme="majorBidi" w:cstheme="majorBidi"/>
                <w:sz w:val="21"/>
                <w:szCs w:val="21"/>
              </w:rPr>
              <w:t>Saarijärvi et al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. [98]</w:t>
            </w:r>
          </w:p>
        </w:tc>
        <w:tc>
          <w:tcPr>
            <w:tcW w:w="1892" w:type="dxa"/>
          </w:tcPr>
          <w:p w14:paraId="12F9B2FF" w14:textId="77777777" w:rsidR="008D1E63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2004" w:type="dxa"/>
          </w:tcPr>
          <w:p w14:paraId="105490BE" w14:textId="77777777" w:rsidR="008D1E63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17419408" w14:textId="77777777" w:rsidR="008D1E63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49D8A390" w14:textId="77777777" w:rsidR="008D1E63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2004" w:type="dxa"/>
          </w:tcPr>
          <w:p w14:paraId="1707AF0B" w14:textId="77777777" w:rsidR="008D1E63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2005" w:type="dxa"/>
          </w:tcPr>
          <w:p w14:paraId="1CD309C5" w14:textId="77777777" w:rsidR="008D1E63" w:rsidRDefault="008D1E63" w:rsidP="0043175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</w:tbl>
    <w:p w14:paraId="68D84820" w14:textId="201CEC75" w:rsidR="008D1E63" w:rsidRDefault="008D1E63" w:rsidP="008D1E63">
      <w:pPr>
        <w:suppressLineNumbers/>
        <w:rPr>
          <w:rFonts w:asciiTheme="majorBidi" w:hAnsiTheme="majorBidi" w:cstheme="majorBidi"/>
          <w:b/>
          <w:bCs/>
          <w:sz w:val="24"/>
          <w:szCs w:val="24"/>
        </w:rPr>
      </w:pPr>
      <w:r w:rsidRPr="00FD61D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FD61D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2A88">
        <w:rPr>
          <w:rFonts w:asciiTheme="majorBidi" w:hAnsiTheme="majorBidi" w:cstheme="majorBidi"/>
          <w:b/>
          <w:bCs/>
          <w:sz w:val="24"/>
          <w:szCs w:val="24"/>
        </w:rPr>
        <w:t xml:space="preserve">Quality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142A88">
        <w:rPr>
          <w:rFonts w:asciiTheme="majorBidi" w:hAnsiTheme="majorBidi" w:cstheme="majorBidi"/>
          <w:b/>
          <w:bCs/>
          <w:sz w:val="24"/>
          <w:szCs w:val="24"/>
        </w:rPr>
        <w:t xml:space="preserve">ssessment for </w:t>
      </w:r>
      <w:r>
        <w:rPr>
          <w:rFonts w:asciiTheme="majorBidi" w:hAnsiTheme="majorBidi" w:cstheme="majorBidi"/>
          <w:b/>
          <w:bCs/>
          <w:sz w:val="24"/>
          <w:szCs w:val="24"/>
        </w:rPr>
        <w:t>self-harm ideation</w:t>
      </w:r>
      <w:r w:rsidRPr="00142A88">
        <w:rPr>
          <w:rFonts w:asciiTheme="majorBidi" w:hAnsiTheme="majorBidi" w:cstheme="majorBidi"/>
          <w:b/>
          <w:bCs/>
          <w:sz w:val="24"/>
          <w:szCs w:val="24"/>
        </w:rPr>
        <w:t xml:space="preserve"> and self-harm behaviour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sectPr w:rsidR="008D1E63" w:rsidSect="008D1E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63"/>
    <w:rsid w:val="00063D06"/>
    <w:rsid w:val="00293531"/>
    <w:rsid w:val="003207FA"/>
    <w:rsid w:val="008A229F"/>
    <w:rsid w:val="008D1E63"/>
    <w:rsid w:val="008E470D"/>
    <w:rsid w:val="00BF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C0681"/>
  <w15:chartTrackingRefBased/>
  <w15:docId w15:val="{95577583-87F8-44C7-814D-B50B207F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E6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E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E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E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E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E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E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E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E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E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E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E6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1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E6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1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E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1E63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therson</dc:creator>
  <cp:keywords/>
  <dc:description/>
  <cp:lastModifiedBy>Marianne Etherson</cp:lastModifiedBy>
  <cp:revision>3</cp:revision>
  <dcterms:created xsi:type="dcterms:W3CDTF">2025-06-06T16:27:00Z</dcterms:created>
  <dcterms:modified xsi:type="dcterms:W3CDTF">2025-06-23T13:40:00Z</dcterms:modified>
</cp:coreProperties>
</file>